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646DF" w14:textId="451FDED6" w:rsidR="002B3211" w:rsidRPr="003B3B75" w:rsidRDefault="002336B0" w:rsidP="008836A4">
      <w:pPr>
        <w:spacing w:beforeLines="50" w:before="156" w:afterLines="30" w:after="93"/>
        <w:jc w:val="center"/>
        <w:rPr>
          <w:rFonts w:ascii="Times New Roman" w:hAnsi="Times New Roman" w:cs="Times New Roman"/>
          <w:szCs w:val="21"/>
        </w:rPr>
      </w:pPr>
      <w:r>
        <w:rPr>
          <w:rStyle w:val="tlid-translation"/>
          <w:rFonts w:ascii="Times New Roman" w:hAnsi="Times New Roman" w:cs="Times New Roman"/>
          <w:szCs w:val="21"/>
          <w:lang w:val="en"/>
        </w:rPr>
        <w:t>e</w:t>
      </w:r>
      <w:r w:rsidR="00EB3E2A" w:rsidRPr="003B3B75">
        <w:rPr>
          <w:rStyle w:val="tlid-translation"/>
          <w:rFonts w:ascii="Times New Roman" w:hAnsi="Times New Roman" w:cs="Times New Roman"/>
          <w:szCs w:val="21"/>
          <w:lang w:val="en"/>
        </w:rPr>
        <w:t>Table 1 Scientific Research Capability Evaluation System</w:t>
      </w:r>
    </w:p>
    <w:tbl>
      <w:tblPr>
        <w:tblStyle w:val="a7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6317"/>
        <w:gridCol w:w="963"/>
      </w:tblGrid>
      <w:tr w:rsidR="002B3211" w:rsidRPr="003B3B75" w14:paraId="738A870E" w14:textId="77777777" w:rsidTr="00B7551F">
        <w:trPr>
          <w:trHeight w:val="340"/>
        </w:trPr>
        <w:tc>
          <w:tcPr>
            <w:tcW w:w="1418" w:type="dxa"/>
            <w:shd w:val="clear" w:color="auto" w:fill="auto"/>
            <w:vAlign w:val="center"/>
          </w:tcPr>
          <w:p w14:paraId="43EBEEC0" w14:textId="6470FEE1" w:rsidR="002B3211" w:rsidRPr="003B3B75" w:rsidRDefault="002B3211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st-level indicators</w:t>
            </w:r>
          </w:p>
        </w:tc>
        <w:tc>
          <w:tcPr>
            <w:tcW w:w="6317" w:type="dxa"/>
            <w:shd w:val="clear" w:color="auto" w:fill="auto"/>
            <w:vAlign w:val="center"/>
          </w:tcPr>
          <w:p w14:paraId="4D331896" w14:textId="47CE8758" w:rsidR="002B3211" w:rsidRPr="003B3B75" w:rsidRDefault="002B3211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ond-level indicators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500DF6D" w14:textId="77777777" w:rsidR="002B3211" w:rsidRPr="003B3B75" w:rsidRDefault="002B3211" w:rsidP="001F0FC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</w:t>
            </w:r>
          </w:p>
          <w:p w14:paraId="3C430E5B" w14:textId="6D883CA0" w:rsidR="002B3211" w:rsidRPr="003B3B75" w:rsidRDefault="002B3211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points)</w:t>
            </w:r>
          </w:p>
        </w:tc>
      </w:tr>
      <w:tr w:rsidR="00FA5675" w:rsidRPr="003B3B75" w14:paraId="7E0BDA2B" w14:textId="77777777" w:rsidTr="00B7551F">
        <w:trPr>
          <w:trHeight w:val="340"/>
        </w:trPr>
        <w:tc>
          <w:tcPr>
            <w:tcW w:w="1418" w:type="dxa"/>
            <w:vMerge w:val="restart"/>
            <w:vAlign w:val="center"/>
          </w:tcPr>
          <w:p w14:paraId="246C27A9" w14:textId="3B87906C" w:rsidR="00FA5675" w:rsidRPr="001F0FC4" w:rsidRDefault="00FA5675" w:rsidP="001F0FC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earch projects</w:t>
            </w:r>
          </w:p>
        </w:tc>
        <w:tc>
          <w:tcPr>
            <w:tcW w:w="6317" w:type="dxa"/>
            <w:shd w:val="clear" w:color="auto" w:fill="auto"/>
            <w:vAlign w:val="center"/>
          </w:tcPr>
          <w:p w14:paraId="643A56BC" w14:textId="2BF3C949" w:rsidR="00FA5675" w:rsidRPr="001F0FC4" w:rsidRDefault="00FA5675" w:rsidP="001F0FC4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 Hold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863</w:t>
            </w:r>
            <w:r w:rsid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gram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973</w:t>
            </w:r>
            <w:r w:rsid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gram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4E469A" w:rsidRP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 Science and Technology Support Program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The National Natural Science Foundation of China Key </w:t>
            </w:r>
            <w:r w:rsid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ojects, </w:t>
            </w:r>
            <w:r w:rsidR="004E469A" w:rsidRP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National Science Fund for Distinguished Young Scholars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D1E4A0F" w14:textId="33BC0599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8</w:t>
            </w:r>
          </w:p>
        </w:tc>
      </w:tr>
      <w:tr w:rsidR="00FA5675" w:rsidRPr="003B3B75" w14:paraId="66C36304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27BD90B8" w14:textId="77777777" w:rsidR="00FA5675" w:rsidRPr="001F0FC4" w:rsidRDefault="00FA5675" w:rsidP="001F0FC4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2E65A84E" w14:textId="7E491742" w:rsidR="00FA5675" w:rsidRPr="001F0FC4" w:rsidRDefault="00FA5675" w:rsidP="001F0FC4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 Hold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="004E469A" w:rsidRP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eral </w:t>
            </w:r>
            <w:r w:rsid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4E469A" w:rsidRP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gram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4E469A" w:rsidRP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ng Scientists Fund</w:t>
            </w:r>
            <w:r w:rsidR="00502F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672AF" w:rsidRPr="005672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operation Program</w:t>
            </w:r>
            <w:r w:rsidR="005672AF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672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f </w:t>
            </w:r>
            <w:r w:rsidR="005672AF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National Natural Science Foundation of China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CF67A6D" w14:textId="6F47E0CB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</w:t>
            </w:r>
          </w:p>
        </w:tc>
      </w:tr>
      <w:tr w:rsidR="00FA5675" w:rsidRPr="003B3B75" w14:paraId="11F25B32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70BA6BDD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3AC8EE34" w14:textId="322F1E7B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 Hold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83461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3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gram</w:t>
            </w:r>
            <w:r w:rsidR="00883461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973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gram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83461" w:rsidRP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-project of</w:t>
            </w:r>
            <w:r w:rsidR="00883461" w:rsidRP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83461" w:rsidRP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 Science and Technology Support Program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="00CE75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c.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ore than 200,000 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Y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967108A" w14:textId="79047956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</w:t>
            </w:r>
          </w:p>
        </w:tc>
      </w:tr>
      <w:tr w:rsidR="00FA5675" w:rsidRPr="003B3B75" w14:paraId="39377CDA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19A15792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5DA93DAD" w14:textId="3B1F582E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 Hold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nisterial-level </w:t>
            </w:r>
            <w:r w:rsidR="00883461" w:rsidRP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jects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883461" w:rsidRP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vincial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83461" w:rsidRP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y projects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0AFF42F" w14:textId="65656FD8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</w:t>
            </w:r>
          </w:p>
        </w:tc>
      </w:tr>
      <w:tr w:rsidR="00FA5675" w:rsidRPr="003B3B75" w14:paraId="05D9C955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20BD7F81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20D13635" w14:textId="4E348C02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 Hold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83461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3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gram</w:t>
            </w:r>
            <w:r w:rsidR="00883461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973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gram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CE75A1" w:rsidRP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-project of National Science and Technology Support Program</w:t>
            </w:r>
            <w:r w:rsidR="00CE75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="00CE75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c.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less than 200,000 </w:t>
            </w:r>
            <w:r w:rsid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Y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5194787" w14:textId="04B1A1BE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</w:t>
            </w:r>
          </w:p>
        </w:tc>
      </w:tr>
      <w:tr w:rsidR="00FA5675" w:rsidRPr="003B3B75" w14:paraId="626ACA23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0F0D79B4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1302AE3C" w14:textId="3AE88FC8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 Hold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50C13" w:rsidRPr="00A50C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artment</w:t>
            </w:r>
            <w:r w:rsidR="00A50C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A50C13" w:rsidRPr="00A50C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 key</w:t>
            </w:r>
            <w:r w:rsidR="00A50C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50C13" w:rsidRPr="008834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jects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8E2DDFB" w14:textId="0664B706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FA5675" w:rsidRPr="003B3B75" w14:paraId="7F4F107B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35D98665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750596D2" w14:textId="248AC5DA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 Hold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02F23" w:rsidRPr="00A50C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artment</w:t>
            </w:r>
            <w:r w:rsidR="00502F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502F23" w:rsidRPr="00A50C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evel 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eral projects and </w:t>
            </w:r>
            <w:r w:rsidR="00502F23" w:rsidRPr="00502F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jects of Civil Society Organizations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277F717" w14:textId="5BE74F1E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  <w:tr w:rsidR="00FA5675" w:rsidRPr="003B3B75" w14:paraId="68B6F81B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3279585E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743FE643" w14:textId="487D91E3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 </w:t>
            </w:r>
            <w:r w:rsidR="00247D3E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d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ther projects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271898E" w14:textId="6430CF6A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FA5675" w:rsidRPr="003B3B75" w14:paraId="40002133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0CC2D3C6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294301D6" w14:textId="567654E7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 Participat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g 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 </w:t>
            </w:r>
            <w:r w:rsidR="00502F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="00502F23" w:rsidRP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eral </w:t>
            </w:r>
            <w:r w:rsidR="00502F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502F23" w:rsidRP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gram</w:t>
            </w:r>
            <w:r w:rsidR="00502F23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02F23" w:rsidRPr="004E46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ng Scientists Fund</w:t>
            </w:r>
            <w:r w:rsidR="00B422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502F23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02F23" w:rsidRPr="005672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operation Program</w:t>
            </w:r>
            <w:r w:rsidR="00502F23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02F2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f </w:t>
            </w:r>
            <w:r w:rsidR="00502F23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National Natural Science Foundation of China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AAA3D58" w14:textId="5F275D84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FA5675" w:rsidRPr="003B3B75" w14:paraId="540ACCA9" w14:textId="77777777" w:rsidTr="00B7551F">
        <w:trPr>
          <w:trHeight w:val="340"/>
        </w:trPr>
        <w:tc>
          <w:tcPr>
            <w:tcW w:w="1418" w:type="dxa"/>
            <w:vMerge w:val="restart"/>
            <w:vAlign w:val="center"/>
          </w:tcPr>
          <w:p w14:paraId="08A95F0F" w14:textId="1C2E41E2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hAnsi="Times New Roman" w:cs="Times New Roman"/>
                <w:szCs w:val="21"/>
              </w:rPr>
              <w:t>Research awards</w:t>
            </w:r>
          </w:p>
        </w:tc>
        <w:tc>
          <w:tcPr>
            <w:tcW w:w="6317" w:type="dxa"/>
            <w:shd w:val="clear" w:color="auto" w:fill="auto"/>
            <w:vAlign w:val="center"/>
          </w:tcPr>
          <w:p w14:paraId="64B0777F" w14:textId="60F353D9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 </w:t>
            </w:r>
            <w:r w:rsidR="00075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="00075B10" w:rsidRPr="00075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m</w:t>
            </w:r>
            <w:r w:rsidR="00075B10" w:rsidRPr="00075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628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662806" w:rsidRPr="006628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</w:t>
            </w:r>
            <w:r w:rsidR="00662806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istry of Education</w:t>
            </w:r>
            <w:r w:rsidR="006628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="00662806" w:rsidRPr="006628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 Health Commission of the People's Republic of China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075B10" w:rsidRPr="00075B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medical science and Technology Award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0E5340D" w14:textId="7956DE91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8</w:t>
            </w:r>
          </w:p>
        </w:tc>
      </w:tr>
      <w:tr w:rsidR="00FA5675" w:rsidRPr="003B3B75" w14:paraId="33D03B2A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19B3DFA3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24972C62" w14:textId="236CF20B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 The first prize of the Provincial </w:t>
            </w:r>
            <w:r w:rsidR="00662806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nment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68E7FF8" w14:textId="25CD7D25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</w:t>
            </w:r>
          </w:p>
        </w:tc>
      </w:tr>
      <w:tr w:rsidR="00FA5675" w:rsidRPr="003B3B75" w14:paraId="3F0F8140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67F16672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32F41502" w14:textId="61402D15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 The second </w:t>
            </w:r>
            <w:r w:rsidR="00185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ize of Provincial Government 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8D6AF4A" w14:textId="4F81B310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</w:t>
            </w:r>
          </w:p>
        </w:tc>
      </w:tr>
      <w:tr w:rsidR="00FA5675" w:rsidRPr="003B3B75" w14:paraId="255C5483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2AE284A2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4F07033C" w14:textId="603A8E0C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 The third prize of the Provincial </w:t>
            </w:r>
            <w:r w:rsidR="00662806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vernment 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B13E59B" w14:textId="7172FEE5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</w:t>
            </w:r>
          </w:p>
        </w:tc>
      </w:tr>
      <w:tr w:rsidR="00FA5675" w:rsidRPr="003B3B75" w14:paraId="2BB25CF7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57078370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564A54E0" w14:textId="680B3520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 The first prize of Department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Bureau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evel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ward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CA6F282" w14:textId="77ACA2DA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</w:t>
            </w:r>
          </w:p>
        </w:tc>
      </w:tr>
      <w:tr w:rsidR="00FA5675" w:rsidRPr="003B3B75" w14:paraId="36AB9C5F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6227AF07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27727DCE" w14:textId="1FF05A11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 The second 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ze of Department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Bureau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evel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ward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E510EA4" w14:textId="0A378C02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FA5675" w:rsidRPr="003B3B75" w14:paraId="5001E897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0E588BC0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75F5EE8F" w14:textId="5FE77D31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 The third 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ze of Department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Bureau</w:t>
            </w:r>
            <w:r w:rsidR="00247D3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evel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ward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6CDCB6C" w14:textId="5B6A0A2B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  <w:tr w:rsidR="00FA5675" w:rsidRPr="003B3B75" w14:paraId="46FB5CBF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3D21B98F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51D8675C" w14:textId="7E164DE5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 </w:t>
            </w:r>
            <w:r w:rsidR="001A7769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ward</w:t>
            </w:r>
            <w:r w:rsidR="001A7769" w:rsidRPr="001A77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Civil Society Organizations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602080A" w14:textId="582DC844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2B3211" w:rsidRPr="003B3B75" w14:paraId="089F8380" w14:textId="77777777" w:rsidTr="00B7551F">
        <w:trPr>
          <w:trHeight w:val="340"/>
        </w:trPr>
        <w:tc>
          <w:tcPr>
            <w:tcW w:w="1418" w:type="dxa"/>
            <w:vAlign w:val="center"/>
          </w:tcPr>
          <w:p w14:paraId="5E6AFC00" w14:textId="06C76357" w:rsidR="002B3211" w:rsidRPr="003B3B75" w:rsidRDefault="005F161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hAnsi="Times New Roman" w:cs="Times New Roman"/>
                <w:szCs w:val="21"/>
              </w:rPr>
              <w:t>Patents</w:t>
            </w:r>
          </w:p>
        </w:tc>
        <w:tc>
          <w:tcPr>
            <w:tcW w:w="6317" w:type="dxa"/>
            <w:shd w:val="clear" w:color="auto" w:fill="auto"/>
            <w:vAlign w:val="center"/>
          </w:tcPr>
          <w:p w14:paraId="49526756" w14:textId="5E5A4C8D" w:rsidR="002B3211" w:rsidRPr="003B3B75" w:rsidRDefault="002E7E4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 </w:t>
            </w:r>
            <w:r w:rsidR="002B3211"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n one national invention patent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9533830" w14:textId="1EEF6C29" w:rsidR="002B3211" w:rsidRPr="003B3B75" w:rsidRDefault="002B3211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</w:t>
            </w:r>
          </w:p>
        </w:tc>
      </w:tr>
      <w:tr w:rsidR="00FA5675" w:rsidRPr="003B3B75" w14:paraId="53DBC085" w14:textId="77777777" w:rsidTr="00B7551F">
        <w:trPr>
          <w:trHeight w:val="340"/>
        </w:trPr>
        <w:tc>
          <w:tcPr>
            <w:tcW w:w="1418" w:type="dxa"/>
            <w:vMerge w:val="restart"/>
            <w:vAlign w:val="center"/>
          </w:tcPr>
          <w:p w14:paraId="253BFD9C" w14:textId="22AA2198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hAnsi="Times New Roman" w:cs="Times New Roman"/>
                <w:szCs w:val="21"/>
              </w:rPr>
              <w:t>Monographs</w:t>
            </w:r>
          </w:p>
        </w:tc>
        <w:tc>
          <w:tcPr>
            <w:tcW w:w="6317" w:type="dxa"/>
            <w:shd w:val="clear" w:color="auto" w:fill="auto"/>
            <w:vAlign w:val="center"/>
          </w:tcPr>
          <w:p w14:paraId="097D1ABF" w14:textId="29D98C3C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 </w:t>
            </w:r>
            <w:r w:rsidR="00CE25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CE25DF" w:rsidRPr="00CE25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 editor in chief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F77D965" w14:textId="6186E678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FA5675" w:rsidRPr="003B3B75" w14:paraId="0DBB0005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5C791DF7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2D7F7C26" w14:textId="175503F0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 </w:t>
            </w:r>
            <w:r w:rsidR="00D511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="00D5112E" w:rsidRPr="00D511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uty editor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ECA9B78" w14:textId="518FBDFD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FA5675" w:rsidRPr="003B3B75" w14:paraId="394622E3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39CCD8FD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02AD2F3D" w14:textId="4A96C742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 </w:t>
            </w:r>
            <w:r w:rsidR="00857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  <w:r w:rsidR="006A5B81" w:rsidRPr="006A5B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te some books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8F9FC05" w14:textId="346BEB55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FA5675" w:rsidRPr="003B3B75" w14:paraId="1D34F758" w14:textId="77777777" w:rsidTr="00B7551F">
        <w:trPr>
          <w:trHeight w:val="340"/>
        </w:trPr>
        <w:tc>
          <w:tcPr>
            <w:tcW w:w="1418" w:type="dxa"/>
            <w:vMerge w:val="restart"/>
            <w:vAlign w:val="center"/>
          </w:tcPr>
          <w:p w14:paraId="6404B273" w14:textId="70DF8D01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hAnsi="Times New Roman" w:cs="Times New Roman"/>
                <w:szCs w:val="21"/>
              </w:rPr>
              <w:t>Published scientific papers</w:t>
            </w:r>
          </w:p>
        </w:tc>
        <w:tc>
          <w:tcPr>
            <w:tcW w:w="6317" w:type="dxa"/>
            <w:shd w:val="clear" w:color="auto" w:fill="auto"/>
            <w:vAlign w:val="center"/>
          </w:tcPr>
          <w:p w14:paraId="233ECC5B" w14:textId="599AE82B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 </w:t>
            </w:r>
            <w:r w:rsidR="00477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5369" w:rsidRPr="004353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tific Citation Index Paper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ith IF &lt;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B328C16" w14:textId="68267A35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8</w:t>
            </w:r>
          </w:p>
        </w:tc>
      </w:tr>
      <w:tr w:rsidR="00FA5675" w:rsidRPr="003B3B75" w14:paraId="1939F5F2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4981B8EF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10A07C4D" w14:textId="23BDE087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 </w:t>
            </w:r>
            <w:r w:rsidR="00477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5369" w:rsidRPr="004353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tific Citation Index Paper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ith 3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</w:t>
            </w:r>
            <w:r w:rsidR="00DC69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7CD476C" w14:textId="3D0AA7C0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</w:t>
            </w:r>
          </w:p>
        </w:tc>
      </w:tr>
      <w:tr w:rsidR="00FA5675" w:rsidRPr="003B3B75" w14:paraId="5B62815D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0806AA34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02BC37AE" w14:textId="465B55B6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 </w:t>
            </w:r>
            <w:r w:rsidR="00477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5369" w:rsidRPr="004353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tific Citation Index Paper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ith 1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</w:t>
            </w:r>
            <w:r w:rsidR="00DC69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9B0B6D3" w14:textId="0C5BBF52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</w:t>
            </w:r>
          </w:p>
        </w:tc>
      </w:tr>
      <w:tr w:rsidR="00FA5675" w:rsidRPr="003B3B75" w14:paraId="5FD0F858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72B69BC3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62827D1A" w14:textId="38F40993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 </w:t>
            </w:r>
            <w:r w:rsidR="00477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5369" w:rsidRPr="004353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tific Citation Index Paper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ith IF</w:t>
            </w:r>
            <w:r w:rsidR="00DC69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30632A0" w14:textId="1BE709CE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  <w:tr w:rsidR="00FA5675" w:rsidRPr="003B3B75" w14:paraId="2B2B14F5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6168AD6A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07D1B0A0" w14:textId="1CC6B433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. </w:t>
            </w:r>
            <w:r w:rsidR="00477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inese paper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7199EF" w14:textId="25F6C375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FA5675" w:rsidRPr="003B3B75" w14:paraId="31D37697" w14:textId="77777777" w:rsidTr="00B7551F">
        <w:trPr>
          <w:trHeight w:val="340"/>
        </w:trPr>
        <w:tc>
          <w:tcPr>
            <w:tcW w:w="1418" w:type="dxa"/>
            <w:vMerge w:val="restart"/>
            <w:vAlign w:val="center"/>
          </w:tcPr>
          <w:p w14:paraId="3D61264F" w14:textId="748E2B21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hAnsi="Times New Roman" w:cs="Times New Roman"/>
                <w:szCs w:val="21"/>
              </w:rPr>
              <w:t>Trained students</w:t>
            </w:r>
          </w:p>
        </w:tc>
        <w:tc>
          <w:tcPr>
            <w:tcW w:w="6317" w:type="dxa"/>
            <w:shd w:val="clear" w:color="auto" w:fill="auto"/>
            <w:vAlign w:val="center"/>
          </w:tcPr>
          <w:p w14:paraId="53078475" w14:textId="1A81D518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. </w:t>
            </w:r>
            <w:r w:rsidR="00214D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ne </w:t>
            </w:r>
            <w:r w:rsidR="00574A46" w:rsidRPr="00574A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ent for Ph.D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2715B96" w14:textId="6CBFAC2E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</w:t>
            </w:r>
          </w:p>
        </w:tc>
      </w:tr>
      <w:tr w:rsidR="00FA5675" w:rsidRPr="003B3B75" w14:paraId="517777D2" w14:textId="77777777" w:rsidTr="00B7551F">
        <w:trPr>
          <w:trHeight w:val="340"/>
        </w:trPr>
        <w:tc>
          <w:tcPr>
            <w:tcW w:w="1418" w:type="dxa"/>
            <w:vMerge/>
            <w:vAlign w:val="center"/>
          </w:tcPr>
          <w:p w14:paraId="0F77D001" w14:textId="77777777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7" w:type="dxa"/>
            <w:shd w:val="clear" w:color="auto" w:fill="auto"/>
            <w:vAlign w:val="center"/>
          </w:tcPr>
          <w:p w14:paraId="02736187" w14:textId="2C967B43" w:rsidR="00FA5675" w:rsidRPr="003B3B75" w:rsidRDefault="00FA5675" w:rsidP="001F0FC4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 </w:t>
            </w:r>
            <w:r w:rsidR="004770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47A25" w:rsidRPr="00047A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graduate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F711D23" w14:textId="1AA26673" w:rsidR="00FA5675" w:rsidRPr="003B3B75" w:rsidRDefault="00FA5675" w:rsidP="001F0FC4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B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</w:tbl>
    <w:p w14:paraId="4832B1CB" w14:textId="44B43FCE" w:rsidR="007F70B5" w:rsidRPr="003B3B75" w:rsidRDefault="00CE25DF" w:rsidP="0055592E">
      <w:pPr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CNY</w:t>
      </w:r>
      <w:r>
        <w:rPr>
          <w:rFonts w:ascii="Times New Roman" w:hAnsi="Times New Roman" w:cs="Times New Roman"/>
          <w:szCs w:val="21"/>
        </w:rPr>
        <w:t xml:space="preserve">, China Yuan; </w:t>
      </w:r>
      <w:r w:rsidR="000F31C6" w:rsidRPr="003B3B75">
        <w:rPr>
          <w:rFonts w:ascii="Times New Roman" w:hAnsi="Times New Roman" w:cs="Times New Roman"/>
          <w:szCs w:val="21"/>
        </w:rPr>
        <w:t>IF, impact factor</w:t>
      </w:r>
      <w:r>
        <w:rPr>
          <w:rFonts w:ascii="Times New Roman" w:hAnsi="Times New Roman" w:cs="Times New Roman"/>
          <w:szCs w:val="21"/>
        </w:rPr>
        <w:t xml:space="preserve">; </w:t>
      </w:r>
      <w:r w:rsidR="00047A25" w:rsidRPr="00574A46">
        <w:rPr>
          <w:rFonts w:ascii="Times New Roman" w:eastAsia="等线" w:hAnsi="Times New Roman" w:cs="Times New Roman"/>
          <w:color w:val="000000"/>
          <w:kern w:val="0"/>
          <w:szCs w:val="21"/>
        </w:rPr>
        <w:t>Ph.D</w:t>
      </w:r>
      <w:r w:rsidR="00047A25">
        <w:rPr>
          <w:rFonts w:ascii="Times New Roman" w:hAnsi="Times New Roman" w:cs="Times New Roman"/>
          <w:szCs w:val="21"/>
        </w:rPr>
        <w:t xml:space="preserve">, </w:t>
      </w:r>
      <w:r w:rsidR="00047A25" w:rsidRPr="00047A25">
        <w:rPr>
          <w:rFonts w:ascii="Times New Roman" w:hAnsi="Times New Roman" w:cs="Times New Roman"/>
          <w:szCs w:val="21"/>
        </w:rPr>
        <w:t>Doctor of Philosophy</w:t>
      </w:r>
    </w:p>
    <w:sectPr w:rsidR="007F70B5" w:rsidRPr="003B3B75" w:rsidSect="002B3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345E5" w14:textId="77777777" w:rsidR="00CF58A2" w:rsidRDefault="00CF58A2" w:rsidP="00B37C1A">
      <w:r>
        <w:separator/>
      </w:r>
    </w:p>
  </w:endnote>
  <w:endnote w:type="continuationSeparator" w:id="0">
    <w:p w14:paraId="7AF80150" w14:textId="77777777" w:rsidR="00CF58A2" w:rsidRDefault="00CF58A2" w:rsidP="00B37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SK--GBK1-0">
    <w:altName w:val="等线"/>
    <w:panose1 w:val="00000000000000000000"/>
    <w:charset w:val="00"/>
    <w:family w:val="roman"/>
    <w:notTrueType/>
    <w:pitch w:val="default"/>
  </w:font>
  <w:font w:name="NEU-BZ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73991F" w14:textId="77777777" w:rsidR="00CF58A2" w:rsidRDefault="00CF58A2" w:rsidP="00B37C1A">
      <w:r>
        <w:separator/>
      </w:r>
    </w:p>
  </w:footnote>
  <w:footnote w:type="continuationSeparator" w:id="0">
    <w:p w14:paraId="13E1EA74" w14:textId="77777777" w:rsidR="00CF58A2" w:rsidRDefault="00CF58A2" w:rsidP="00B37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7BD4"/>
    <w:rsid w:val="00047A25"/>
    <w:rsid w:val="00075B10"/>
    <w:rsid w:val="000F31C6"/>
    <w:rsid w:val="00185DD2"/>
    <w:rsid w:val="001A7769"/>
    <w:rsid w:val="001F0FC4"/>
    <w:rsid w:val="00214D2A"/>
    <w:rsid w:val="002336B0"/>
    <w:rsid w:val="00247D3E"/>
    <w:rsid w:val="002B3211"/>
    <w:rsid w:val="002E7E45"/>
    <w:rsid w:val="00394E83"/>
    <w:rsid w:val="003B3B75"/>
    <w:rsid w:val="004261C8"/>
    <w:rsid w:val="00427BD4"/>
    <w:rsid w:val="00435369"/>
    <w:rsid w:val="00471859"/>
    <w:rsid w:val="0047701E"/>
    <w:rsid w:val="00477B76"/>
    <w:rsid w:val="004E469A"/>
    <w:rsid w:val="00502F23"/>
    <w:rsid w:val="00517850"/>
    <w:rsid w:val="0055592E"/>
    <w:rsid w:val="005672AF"/>
    <w:rsid w:val="00574A46"/>
    <w:rsid w:val="005F1615"/>
    <w:rsid w:val="0061468D"/>
    <w:rsid w:val="00662806"/>
    <w:rsid w:val="00684D9D"/>
    <w:rsid w:val="006A5B81"/>
    <w:rsid w:val="007F5961"/>
    <w:rsid w:val="007F70B5"/>
    <w:rsid w:val="00834F5E"/>
    <w:rsid w:val="0085777A"/>
    <w:rsid w:val="00883461"/>
    <w:rsid w:val="008836A4"/>
    <w:rsid w:val="009D4CBA"/>
    <w:rsid w:val="00A034B6"/>
    <w:rsid w:val="00A32D5D"/>
    <w:rsid w:val="00A50C13"/>
    <w:rsid w:val="00AB073F"/>
    <w:rsid w:val="00B37C1A"/>
    <w:rsid w:val="00B422DE"/>
    <w:rsid w:val="00B7551F"/>
    <w:rsid w:val="00BC67D6"/>
    <w:rsid w:val="00CA35FE"/>
    <w:rsid w:val="00CE25DF"/>
    <w:rsid w:val="00CE75A1"/>
    <w:rsid w:val="00CF58A2"/>
    <w:rsid w:val="00D3395C"/>
    <w:rsid w:val="00D45DB0"/>
    <w:rsid w:val="00D5112E"/>
    <w:rsid w:val="00DC6994"/>
    <w:rsid w:val="00DF6B11"/>
    <w:rsid w:val="00EB3E2A"/>
    <w:rsid w:val="00EE3148"/>
    <w:rsid w:val="00FA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91C50"/>
  <w15:chartTrackingRefBased/>
  <w15:docId w15:val="{0B078C84-F52D-4691-ACB7-67A371999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C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C1A"/>
    <w:rPr>
      <w:sz w:val="18"/>
      <w:szCs w:val="18"/>
    </w:rPr>
  </w:style>
  <w:style w:type="character" w:customStyle="1" w:styleId="fontstyle01">
    <w:name w:val="fontstyle01"/>
    <w:basedOn w:val="a0"/>
    <w:rsid w:val="00B37C1A"/>
    <w:rPr>
      <w:rFonts w:ascii="FZSSK--GBK1-0" w:hAnsi="FZSSK--GBK1-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11">
    <w:name w:val="fontstyle11"/>
    <w:basedOn w:val="a0"/>
    <w:rsid w:val="00B37C1A"/>
    <w:rPr>
      <w:rFonts w:ascii="NEU-BZ" w:hAnsi="NEU-BZ" w:hint="default"/>
      <w:b w:val="0"/>
      <w:bCs w:val="0"/>
      <w:i w:val="0"/>
      <w:iCs w:val="0"/>
      <w:color w:val="242021"/>
      <w:sz w:val="16"/>
      <w:szCs w:val="16"/>
    </w:rPr>
  </w:style>
  <w:style w:type="table" w:styleId="a7">
    <w:name w:val="Table Grid"/>
    <w:basedOn w:val="a1"/>
    <w:uiPriority w:val="59"/>
    <w:rsid w:val="00B37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B37C1A"/>
  </w:style>
  <w:style w:type="paragraph" w:styleId="a8">
    <w:name w:val="Balloon Text"/>
    <w:basedOn w:val="a"/>
    <w:link w:val="a9"/>
    <w:uiPriority w:val="99"/>
    <w:semiHidden/>
    <w:unhideWhenUsed/>
    <w:rsid w:val="00DF6B1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6B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3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xu</dc:creator>
  <cp:keywords/>
  <dc:description/>
  <cp:lastModifiedBy>Yan calm</cp:lastModifiedBy>
  <cp:revision>61</cp:revision>
  <dcterms:created xsi:type="dcterms:W3CDTF">2020-05-25T00:28:00Z</dcterms:created>
  <dcterms:modified xsi:type="dcterms:W3CDTF">2020-05-26T01:21:00Z</dcterms:modified>
</cp:coreProperties>
</file>